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98380C" w14:textId="77777777" w:rsidR="00E82081" w:rsidRPr="00E82081" w:rsidRDefault="00E82081" w:rsidP="00E82081">
      <w:pPr>
        <w:pStyle w:val="1"/>
      </w:pPr>
      <w:r w:rsidRPr="00E82081">
        <w:t>Supplementary digital contents</w:t>
      </w:r>
    </w:p>
    <w:p w14:paraId="5FAB1FFD" w14:textId="77777777" w:rsidR="00E82081" w:rsidRPr="00E82081" w:rsidRDefault="00E82081" w:rsidP="00E82081">
      <w:pPr>
        <w:ind w:firstLine="480"/>
        <w:rPr>
          <w:rFonts w:eastAsia="Meiryo UI"/>
        </w:rPr>
      </w:pP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8"/>
        <w:gridCol w:w="5337"/>
        <w:gridCol w:w="847"/>
        <w:gridCol w:w="935"/>
        <w:gridCol w:w="914"/>
        <w:gridCol w:w="1267"/>
        <w:gridCol w:w="674"/>
        <w:gridCol w:w="935"/>
        <w:gridCol w:w="847"/>
        <w:gridCol w:w="935"/>
        <w:gridCol w:w="408"/>
        <w:gridCol w:w="566"/>
        <w:gridCol w:w="588"/>
        <w:gridCol w:w="649"/>
      </w:tblGrid>
      <w:tr w:rsidR="00E82081" w:rsidRPr="00E82081" w14:paraId="0CE956B4" w14:textId="77777777" w:rsidTr="00F11C73">
        <w:trPr>
          <w:trHeight w:val="20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72206" w14:textId="63741358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Supplementary Table S1. The distribution of responses for necessary information, information media, and social networking services by positions</w:t>
            </w:r>
            <w:r w:rsidR="00293864">
              <w:rPr>
                <w:rFonts w:eastAsia="游ゴシック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1165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329D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8672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A4BC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E82081" w:rsidRPr="00E82081" w14:paraId="32714D66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E93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DB2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C19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Business Owne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5D8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Education and Train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BDB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General Affai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167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Labor Relatio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24B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Oth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EEA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Recruitment</w:t>
            </w:r>
          </w:p>
        </w:tc>
      </w:tr>
      <w:tr w:rsidR="00E82081" w:rsidRPr="00E82081" w14:paraId="4D482A9C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300C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160A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6C84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D45A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6AC3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A179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8ED7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3C6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A435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74D3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9BED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B677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C475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AE1E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%</w:t>
            </w:r>
          </w:p>
        </w:tc>
      </w:tr>
      <w:tr w:rsidR="00E82081" w:rsidRPr="00E82081" w14:paraId="7EAE4F13" w14:textId="77777777" w:rsidTr="00F11C73">
        <w:trPr>
          <w:trHeight w:val="2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938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proofErr w:type="spellStart"/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Nessesary</w:t>
            </w:r>
            <w:proofErr w:type="spellEnd"/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F79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032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306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F0E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AA8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107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308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2EB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1E9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727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9FA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EAC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E82081" w:rsidRPr="00E82081" w14:paraId="00DDFCD9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8A3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DCD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Testing a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E58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1D3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0D1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0F1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8FC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24B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4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C05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B73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FBF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3E8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325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B62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41.8 </w:t>
            </w:r>
          </w:p>
        </w:tc>
      </w:tr>
      <w:tr w:rsidR="00E82081" w:rsidRPr="00E82081" w14:paraId="4FC22E6B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C72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177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Testing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C53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7D0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9D7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939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A14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50A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D61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CA8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598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E69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FD9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D36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40.8 </w:t>
            </w:r>
          </w:p>
        </w:tc>
      </w:tr>
      <w:tr w:rsidR="00E82081" w:rsidRPr="00E82081" w14:paraId="393DCBF4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943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D78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Medical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005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9AF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BB2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4F1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C8C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570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62E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72E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235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CFF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F68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55C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7.5 </w:t>
            </w:r>
          </w:p>
        </w:tc>
      </w:tr>
      <w:tr w:rsidR="00E82081" w:rsidRPr="00E82081" w14:paraId="642DC7C0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1CE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3B1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Commun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6FD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80F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532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C79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EB4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0E6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D4B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6DD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A64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E5D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C42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6A7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3.2 </w:t>
            </w:r>
          </w:p>
        </w:tc>
      </w:tr>
      <w:tr w:rsidR="00E82081" w:rsidRPr="00E82081" w14:paraId="19B71ED6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ED2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302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Job imp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48B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6F7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2F8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E99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263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FC2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3A8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B09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A9F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CCF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DDD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97A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9.2 </w:t>
            </w:r>
          </w:p>
        </w:tc>
      </w:tr>
      <w:tr w:rsidR="00E82081" w:rsidRPr="00E82081" w14:paraId="7A8D37DD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AA5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D69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Result sto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5D2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914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86F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74F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3ED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65E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ED1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995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80B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6AA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CDD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E77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0.1 </w:t>
            </w:r>
          </w:p>
        </w:tc>
      </w:tr>
      <w:tr w:rsidR="00E82081" w:rsidRPr="00E82081" w14:paraId="5503F4FB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25D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ECB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Priv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18F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148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38A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794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EF0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2BD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CA9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195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9B7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E5B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BA5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48F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7.4 </w:t>
            </w:r>
          </w:p>
        </w:tc>
      </w:tr>
      <w:tr w:rsidR="00E82081" w:rsidRPr="00E82081" w14:paraId="4BB4FAF8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1A3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E84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Prejudice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A5C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007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879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617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B40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20F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CAC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904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FF6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3BA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427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D66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3.6 </w:t>
            </w:r>
          </w:p>
        </w:tc>
      </w:tr>
      <w:tr w:rsidR="00E82081" w:rsidRPr="00E82081" w14:paraId="16C14CEB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D5D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239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Support p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8EB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B10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923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FE7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840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E85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14F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52F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2C0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791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373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77F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9.0 </w:t>
            </w:r>
          </w:p>
        </w:tc>
      </w:tr>
      <w:tr w:rsidR="00E82081" w:rsidRPr="00E82081" w14:paraId="653625EC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8A3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5EA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Treatment and work balanc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3F5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7EF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908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CAA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942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53D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375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104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542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4C5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8A5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FD6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4.5 </w:t>
            </w:r>
          </w:p>
        </w:tc>
      </w:tr>
      <w:tr w:rsidR="00E82081" w:rsidRPr="00E82081" w14:paraId="6163DD36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BB1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E12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9A4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C08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DFD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872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147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0A6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E91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B86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FED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4E0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87E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A4D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 </w:t>
            </w:r>
          </w:p>
        </w:tc>
      </w:tr>
      <w:tr w:rsidR="00E82081" w:rsidRPr="00E82081" w14:paraId="633A4992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410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60C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Nothing in parti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3A1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59B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23B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FF1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DB4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855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1E1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0B8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3C9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708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9DF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4D1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6.7 </w:t>
            </w:r>
          </w:p>
        </w:tc>
      </w:tr>
      <w:tr w:rsidR="00E82081" w:rsidRPr="00E82081" w14:paraId="27822144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3F6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2D31" w14:textId="7CEA8805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Unk</w:t>
            </w:r>
            <w:r w:rsidR="003D717D">
              <w:rPr>
                <w:rFonts w:eastAsia="游ゴシック" w:hint="eastAsia"/>
                <w:color w:val="000000"/>
                <w:kern w:val="0"/>
                <w:sz w:val="21"/>
                <w:szCs w:val="21"/>
              </w:rPr>
              <w:t>n</w:t>
            </w: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563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61C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F02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C2D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944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CC5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662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52C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DAF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B3D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C40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465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3.9 </w:t>
            </w:r>
          </w:p>
        </w:tc>
      </w:tr>
      <w:tr w:rsidR="00E82081" w:rsidRPr="00E82081" w14:paraId="47143AB9" w14:textId="77777777" w:rsidTr="00F11C73">
        <w:trPr>
          <w:trHeight w:val="2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073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Media and S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B1B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707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B88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06B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F90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B43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FD3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138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C38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400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1D8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1E8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E82081" w:rsidRPr="00E82081" w14:paraId="58230403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939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CD2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NIKK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9ED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B58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264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660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5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2A0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229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4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8D2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5DD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F10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417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24B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DE0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56.3 </w:t>
            </w:r>
          </w:p>
        </w:tc>
      </w:tr>
      <w:tr w:rsidR="00E82081" w:rsidRPr="00E82081" w14:paraId="7225707E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C8A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4EC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Rodo Seisaku </w:t>
            </w:r>
            <w:proofErr w:type="spellStart"/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Jiho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587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352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3A0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44B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8F6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060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5F4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1DD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261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F76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FDD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1AD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9.9 </w:t>
            </w:r>
          </w:p>
        </w:tc>
      </w:tr>
      <w:tr w:rsidR="00E82081" w:rsidRPr="00E82081" w14:paraId="37F9AA87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744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A8C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proofErr w:type="spellStart"/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Jinji-bu</w:t>
            </w:r>
            <w:proofErr w:type="spellEnd"/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 of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CF5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BF3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FB9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DDA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0FC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3E4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3D7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259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F04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357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40F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027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41.8 </w:t>
            </w:r>
          </w:p>
        </w:tc>
      </w:tr>
      <w:tr w:rsidR="00E82081" w:rsidRPr="00E82081" w14:paraId="13E55B05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D21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760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HR 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A55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FEC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DBE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D43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EF8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456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F96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AED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501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78B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C48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EDF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1.6 </w:t>
            </w:r>
          </w:p>
        </w:tc>
      </w:tr>
      <w:tr w:rsidR="00E82081" w:rsidRPr="00E82081" w14:paraId="4DF0CA81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9D4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1A5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Recruit Wor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216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280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B7C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BED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C90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98C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750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DDD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59B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A39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9C3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8A3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1.6 </w:t>
            </w:r>
          </w:p>
        </w:tc>
      </w:tr>
      <w:tr w:rsidR="00E82081" w:rsidRPr="00E82081" w14:paraId="180232AC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A53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B7A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HR </w:t>
            </w:r>
            <w:proofErr w:type="spellStart"/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Mik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643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86C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40A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21E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645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847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DD2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772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310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1C0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0D8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33D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7.0 </w:t>
            </w:r>
          </w:p>
        </w:tc>
      </w:tr>
      <w:tr w:rsidR="00E82081" w:rsidRPr="00E82081" w14:paraId="050BCDF9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9E4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6FD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proofErr w:type="spellStart"/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BizH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775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D01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145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F4C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2FB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0BC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7C6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7FD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4D3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299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691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512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0.0 </w:t>
            </w:r>
          </w:p>
        </w:tc>
      </w:tr>
      <w:tr w:rsidR="00E82081" w:rsidRPr="00E82081" w14:paraId="66692CC6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6A6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AE7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proofErr w:type="spellStart"/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Youtub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EC8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023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AAA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946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056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560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46A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F3F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855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798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13D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439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40.5 </w:t>
            </w:r>
          </w:p>
        </w:tc>
      </w:tr>
      <w:tr w:rsidR="00E82081" w:rsidRPr="00E82081" w14:paraId="20A85D3E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A7F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324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D5C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73D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4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91B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0EA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5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934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1C5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5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663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045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4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D4C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63A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4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FE1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9F3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68.4 </w:t>
            </w:r>
          </w:p>
        </w:tc>
      </w:tr>
      <w:tr w:rsidR="00E82081" w:rsidRPr="00E82081" w14:paraId="3DD3DCB4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D4B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2502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Facebo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7DF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539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241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541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AAE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603E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F094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579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6FC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43E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303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4BCD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44.8 </w:t>
            </w:r>
          </w:p>
        </w:tc>
      </w:tr>
      <w:tr w:rsidR="00E82081" w:rsidRPr="00E82081" w14:paraId="35630355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A81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D41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Insta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70F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411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35D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9089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B54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590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710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EDB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0BE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94A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8887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8B0B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52.0 </w:t>
            </w:r>
          </w:p>
        </w:tc>
      </w:tr>
      <w:tr w:rsidR="00E82081" w:rsidRPr="00E82081" w14:paraId="6C8DD8F7" w14:textId="77777777" w:rsidTr="00F11C73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3A1A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D725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X(Twitt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31F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0EF8C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0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2B78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6D490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8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6618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542A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38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B9C3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5FBEF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5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ED641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E5646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2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0B365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ED5D3" w14:textId="77777777" w:rsidR="00E82081" w:rsidRPr="00E82081" w:rsidRDefault="00E82081" w:rsidP="00AF7909">
            <w:pPr>
              <w:widowControl/>
              <w:spacing w:line="0" w:lineRule="atLeast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52.0 </w:t>
            </w:r>
          </w:p>
        </w:tc>
      </w:tr>
    </w:tbl>
    <w:p w14:paraId="18C9695A" w14:textId="77777777" w:rsidR="00E82081" w:rsidRPr="001814E1" w:rsidRDefault="00E82081" w:rsidP="00E82081">
      <w:pPr>
        <w:ind w:firstLineChars="83" w:firstLine="199"/>
        <w:rPr>
          <w:rFonts w:eastAsia="Meiryo UI"/>
        </w:rPr>
        <w:sectPr w:rsidR="00E82081" w:rsidRPr="001814E1" w:rsidSect="00E82081">
          <w:endnotePr>
            <w:numFmt w:val="decimal"/>
          </w:endnotePr>
          <w:pgSz w:w="16838" w:h="11906" w:orient="landscape"/>
          <w:pgMar w:top="720" w:right="720" w:bottom="720" w:left="720" w:header="851" w:footer="992" w:gutter="0"/>
          <w:lnNumType w:countBy="1" w:restart="continuous"/>
          <w:cols w:space="425"/>
          <w:docGrid w:type="lines" w:linePitch="360"/>
        </w:sectPr>
      </w:pPr>
    </w:p>
    <w:tbl>
      <w:tblPr>
        <w:tblW w:w="1393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8"/>
        <w:gridCol w:w="5098"/>
        <w:gridCol w:w="688"/>
        <w:gridCol w:w="688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E82081" w:rsidRPr="00E82081" w14:paraId="0B967B9D" w14:textId="77777777" w:rsidTr="00F11C73">
        <w:trPr>
          <w:trHeight w:val="300"/>
          <w:jc w:val="center"/>
        </w:trPr>
        <w:tc>
          <w:tcPr>
            <w:tcW w:w="1317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261DF" w14:textId="4FDED613" w:rsidR="00E82081" w:rsidRPr="00E82081" w:rsidRDefault="00E82081" w:rsidP="00E82081">
            <w:pPr>
              <w:widowControl/>
              <w:spacing w:line="240" w:lineRule="auto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lastRenderedPageBreak/>
              <w:t>Supplementary Table S2. The Jaccard coefficients between all information</w:t>
            </w:r>
          </w:p>
          <w:p w14:paraId="15ABCC8D" w14:textId="2E728316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2FF3B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E82081" w:rsidRPr="00E82081" w14:paraId="521E1CB7" w14:textId="77777777" w:rsidTr="00F11C73">
        <w:trPr>
          <w:trHeight w:val="300"/>
          <w:jc w:val="center"/>
        </w:trPr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0EF35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58E6F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60B6C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0F291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697B2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64B2C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ECA12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B14BF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78EC6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CFBED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97D35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50E68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66F71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11</w:t>
            </w:r>
          </w:p>
        </w:tc>
      </w:tr>
      <w:tr w:rsidR="00E82081" w:rsidRPr="00E82081" w14:paraId="70672120" w14:textId="77777777" w:rsidTr="00F11C73">
        <w:trPr>
          <w:trHeight w:val="300"/>
          <w:jc w:val="center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6A13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1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53B1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Testing agenc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5949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.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4040"/>
            <w:noWrap/>
            <w:vAlign w:val="center"/>
            <w:hideMark/>
          </w:tcPr>
          <w:p w14:paraId="5F8B10E5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4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6767"/>
            <w:noWrap/>
            <w:vAlign w:val="center"/>
            <w:hideMark/>
          </w:tcPr>
          <w:p w14:paraId="7514170D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7777"/>
            <w:noWrap/>
            <w:vAlign w:val="center"/>
            <w:hideMark/>
          </w:tcPr>
          <w:p w14:paraId="1EC54336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9B9B"/>
            <w:noWrap/>
            <w:vAlign w:val="center"/>
            <w:hideMark/>
          </w:tcPr>
          <w:p w14:paraId="10B04144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E3E3"/>
            <w:noWrap/>
            <w:vAlign w:val="center"/>
            <w:hideMark/>
          </w:tcPr>
          <w:p w14:paraId="54C48E97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noWrap/>
            <w:vAlign w:val="center"/>
            <w:hideMark/>
          </w:tcPr>
          <w:p w14:paraId="139F1C3D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  <w:hideMark/>
          </w:tcPr>
          <w:p w14:paraId="5A0AFA6B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  <w:hideMark/>
          </w:tcPr>
          <w:p w14:paraId="7235C5CB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1DE4E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1CFE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</w:tr>
      <w:tr w:rsidR="00E82081" w:rsidRPr="00E82081" w14:paraId="3D4B4E3E" w14:textId="77777777" w:rsidTr="00F11C73">
        <w:trPr>
          <w:trHeight w:val="300"/>
          <w:jc w:val="center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B532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2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20A6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Testing informatio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4040"/>
            <w:noWrap/>
            <w:vAlign w:val="center"/>
            <w:hideMark/>
          </w:tcPr>
          <w:p w14:paraId="0C333FD9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4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1C82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6E6E"/>
            <w:noWrap/>
            <w:vAlign w:val="center"/>
            <w:hideMark/>
          </w:tcPr>
          <w:p w14:paraId="1BC3754E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5E5E"/>
            <w:noWrap/>
            <w:vAlign w:val="center"/>
            <w:hideMark/>
          </w:tcPr>
          <w:p w14:paraId="3477EF27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8383"/>
            <w:noWrap/>
            <w:vAlign w:val="center"/>
            <w:hideMark/>
          </w:tcPr>
          <w:p w14:paraId="781E7F62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D7D7"/>
            <w:noWrap/>
            <w:vAlign w:val="center"/>
            <w:hideMark/>
          </w:tcPr>
          <w:p w14:paraId="4509D919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center"/>
            <w:hideMark/>
          </w:tcPr>
          <w:p w14:paraId="25DA6FB9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  <w:hideMark/>
          </w:tcPr>
          <w:p w14:paraId="47FCC54D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EEEE"/>
            <w:noWrap/>
            <w:vAlign w:val="center"/>
            <w:hideMark/>
          </w:tcPr>
          <w:p w14:paraId="472A048C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14:paraId="31FD4614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3139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</w:tr>
      <w:tr w:rsidR="00E82081" w:rsidRPr="00E82081" w14:paraId="7DE9B8C1" w14:textId="77777777" w:rsidTr="00F11C73">
        <w:trPr>
          <w:trHeight w:val="300"/>
          <w:jc w:val="center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8801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3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3BEC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Medical facilitie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6767"/>
            <w:noWrap/>
            <w:vAlign w:val="center"/>
            <w:hideMark/>
          </w:tcPr>
          <w:p w14:paraId="1CEA90FF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6E6E"/>
            <w:noWrap/>
            <w:vAlign w:val="center"/>
            <w:hideMark/>
          </w:tcPr>
          <w:p w14:paraId="6DC94C51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BCC7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7D7D"/>
            <w:noWrap/>
            <w:vAlign w:val="center"/>
            <w:hideMark/>
          </w:tcPr>
          <w:p w14:paraId="32341A27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6E6E"/>
            <w:noWrap/>
            <w:vAlign w:val="center"/>
            <w:hideMark/>
          </w:tcPr>
          <w:p w14:paraId="13DC0750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BCBC"/>
            <w:noWrap/>
            <w:vAlign w:val="center"/>
            <w:hideMark/>
          </w:tcPr>
          <w:p w14:paraId="7B1143ED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AFAF"/>
            <w:noWrap/>
            <w:vAlign w:val="center"/>
            <w:hideMark/>
          </w:tcPr>
          <w:p w14:paraId="6067E052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B1B1"/>
            <w:noWrap/>
            <w:vAlign w:val="center"/>
            <w:hideMark/>
          </w:tcPr>
          <w:p w14:paraId="0C158222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AAAA"/>
            <w:noWrap/>
            <w:vAlign w:val="center"/>
            <w:hideMark/>
          </w:tcPr>
          <w:p w14:paraId="302E0BBF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BCBC"/>
            <w:noWrap/>
            <w:vAlign w:val="center"/>
            <w:hideMark/>
          </w:tcPr>
          <w:p w14:paraId="71857D78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51B1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</w:tr>
      <w:tr w:rsidR="00E82081" w:rsidRPr="00E82081" w14:paraId="57CF3967" w14:textId="77777777" w:rsidTr="00F11C73">
        <w:trPr>
          <w:trHeight w:val="300"/>
          <w:jc w:val="center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D2EE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4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B007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Communicatio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7777"/>
            <w:noWrap/>
            <w:vAlign w:val="center"/>
            <w:hideMark/>
          </w:tcPr>
          <w:p w14:paraId="379EE5E5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5E5E"/>
            <w:noWrap/>
            <w:vAlign w:val="center"/>
            <w:hideMark/>
          </w:tcPr>
          <w:p w14:paraId="65E64480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7D7D"/>
            <w:noWrap/>
            <w:vAlign w:val="center"/>
            <w:hideMark/>
          </w:tcPr>
          <w:p w14:paraId="4DDED930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D57C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3434"/>
            <w:noWrap/>
            <w:vAlign w:val="center"/>
            <w:hideMark/>
          </w:tcPr>
          <w:p w14:paraId="7A90E816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4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AB"/>
            <w:noWrap/>
            <w:vAlign w:val="center"/>
            <w:hideMark/>
          </w:tcPr>
          <w:p w14:paraId="24247F84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8F8F"/>
            <w:noWrap/>
            <w:vAlign w:val="center"/>
            <w:hideMark/>
          </w:tcPr>
          <w:p w14:paraId="273CB79B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9292"/>
            <w:noWrap/>
            <w:vAlign w:val="center"/>
            <w:hideMark/>
          </w:tcPr>
          <w:p w14:paraId="5F5C882D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8989"/>
            <w:noWrap/>
            <w:vAlign w:val="center"/>
            <w:hideMark/>
          </w:tcPr>
          <w:p w14:paraId="7BE12280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AAAA"/>
            <w:noWrap/>
            <w:vAlign w:val="center"/>
            <w:hideMark/>
          </w:tcPr>
          <w:p w14:paraId="06F587E2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947D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</w:tr>
      <w:tr w:rsidR="00E82081" w:rsidRPr="00E82081" w14:paraId="69D84CD1" w14:textId="77777777" w:rsidTr="00F11C73">
        <w:trPr>
          <w:trHeight w:val="300"/>
          <w:jc w:val="center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14E3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5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1498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Job impac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9B9B"/>
            <w:noWrap/>
            <w:vAlign w:val="center"/>
            <w:hideMark/>
          </w:tcPr>
          <w:p w14:paraId="2102D3AD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8383"/>
            <w:noWrap/>
            <w:vAlign w:val="center"/>
            <w:hideMark/>
          </w:tcPr>
          <w:p w14:paraId="047F6021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6E6E"/>
            <w:noWrap/>
            <w:vAlign w:val="center"/>
            <w:hideMark/>
          </w:tcPr>
          <w:p w14:paraId="25978205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3434"/>
            <w:noWrap/>
            <w:vAlign w:val="center"/>
            <w:hideMark/>
          </w:tcPr>
          <w:p w14:paraId="4063BDDA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4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2B56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center"/>
            <w:hideMark/>
          </w:tcPr>
          <w:p w14:paraId="6FC66598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9090"/>
            <w:noWrap/>
            <w:vAlign w:val="center"/>
            <w:hideMark/>
          </w:tcPr>
          <w:p w14:paraId="293472E1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8282"/>
            <w:noWrap/>
            <w:vAlign w:val="center"/>
            <w:hideMark/>
          </w:tcPr>
          <w:p w14:paraId="5C27E28D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012B19A3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9595"/>
            <w:noWrap/>
            <w:vAlign w:val="center"/>
            <w:hideMark/>
          </w:tcPr>
          <w:p w14:paraId="6D833098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21C4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</w:tr>
      <w:tr w:rsidR="00E82081" w:rsidRPr="00E82081" w14:paraId="1E1F1E1C" w14:textId="77777777" w:rsidTr="00F11C73">
        <w:trPr>
          <w:trHeight w:val="300"/>
          <w:jc w:val="center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EE5B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6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D947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Result storag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E3E3"/>
            <w:noWrap/>
            <w:vAlign w:val="center"/>
            <w:hideMark/>
          </w:tcPr>
          <w:p w14:paraId="4B4F1F75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D7D7"/>
            <w:noWrap/>
            <w:vAlign w:val="center"/>
            <w:hideMark/>
          </w:tcPr>
          <w:p w14:paraId="35769ADB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BCBC"/>
            <w:noWrap/>
            <w:vAlign w:val="center"/>
            <w:hideMark/>
          </w:tcPr>
          <w:p w14:paraId="221F84C0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ABAB"/>
            <w:noWrap/>
            <w:vAlign w:val="center"/>
            <w:hideMark/>
          </w:tcPr>
          <w:p w14:paraId="2E346E47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center"/>
            <w:hideMark/>
          </w:tcPr>
          <w:p w14:paraId="2C7759EF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EBE1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1A1A"/>
            <w:noWrap/>
            <w:vAlign w:val="center"/>
            <w:hideMark/>
          </w:tcPr>
          <w:p w14:paraId="1F831093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4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7F7F"/>
            <w:noWrap/>
            <w:vAlign w:val="center"/>
            <w:hideMark/>
          </w:tcPr>
          <w:p w14:paraId="021F985F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7B7B"/>
            <w:noWrap/>
            <w:vAlign w:val="center"/>
            <w:hideMark/>
          </w:tcPr>
          <w:p w14:paraId="11251422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7676"/>
            <w:noWrap/>
            <w:vAlign w:val="center"/>
            <w:hideMark/>
          </w:tcPr>
          <w:p w14:paraId="568228DB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357F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</w:tr>
      <w:tr w:rsidR="00E82081" w:rsidRPr="00E82081" w14:paraId="0DBF4742" w14:textId="77777777" w:rsidTr="00F11C73">
        <w:trPr>
          <w:trHeight w:val="300"/>
          <w:jc w:val="center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CAE6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7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B244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Privacy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noWrap/>
            <w:vAlign w:val="center"/>
            <w:hideMark/>
          </w:tcPr>
          <w:p w14:paraId="75C9DD4D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center"/>
            <w:hideMark/>
          </w:tcPr>
          <w:p w14:paraId="5C3BC3E3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AFAF"/>
            <w:noWrap/>
            <w:vAlign w:val="center"/>
            <w:hideMark/>
          </w:tcPr>
          <w:p w14:paraId="7BD6D179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8F8F"/>
            <w:noWrap/>
            <w:vAlign w:val="center"/>
            <w:hideMark/>
          </w:tcPr>
          <w:p w14:paraId="7B2F1261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9090"/>
            <w:noWrap/>
            <w:vAlign w:val="center"/>
            <w:hideMark/>
          </w:tcPr>
          <w:p w14:paraId="57E10427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1A1A"/>
            <w:noWrap/>
            <w:vAlign w:val="center"/>
            <w:hideMark/>
          </w:tcPr>
          <w:p w14:paraId="6E69422D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4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BBC5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5B5B"/>
            <w:noWrap/>
            <w:vAlign w:val="center"/>
            <w:hideMark/>
          </w:tcPr>
          <w:p w14:paraId="045C657D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6060"/>
            <w:noWrap/>
            <w:vAlign w:val="center"/>
            <w:hideMark/>
          </w:tcPr>
          <w:p w14:paraId="67AE159E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6D6D"/>
            <w:noWrap/>
            <w:vAlign w:val="center"/>
            <w:hideMark/>
          </w:tcPr>
          <w:p w14:paraId="1C804ADB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8216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</w:tr>
      <w:tr w:rsidR="00E82081" w:rsidRPr="00E82081" w14:paraId="3B28A174" w14:textId="77777777" w:rsidTr="00F11C73">
        <w:trPr>
          <w:trHeight w:val="300"/>
          <w:jc w:val="center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6A78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8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6B7A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Prejudice Managemen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  <w:hideMark/>
          </w:tcPr>
          <w:p w14:paraId="5E49FC83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  <w:hideMark/>
          </w:tcPr>
          <w:p w14:paraId="57691B95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B1B1"/>
            <w:noWrap/>
            <w:vAlign w:val="center"/>
            <w:hideMark/>
          </w:tcPr>
          <w:p w14:paraId="765415D7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9292"/>
            <w:noWrap/>
            <w:vAlign w:val="center"/>
            <w:hideMark/>
          </w:tcPr>
          <w:p w14:paraId="12D6DCD5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8282"/>
            <w:noWrap/>
            <w:vAlign w:val="center"/>
            <w:hideMark/>
          </w:tcPr>
          <w:p w14:paraId="57E29771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7F7F"/>
            <w:noWrap/>
            <w:vAlign w:val="center"/>
            <w:hideMark/>
          </w:tcPr>
          <w:p w14:paraId="2AD8AF81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5B5B"/>
            <w:noWrap/>
            <w:vAlign w:val="center"/>
            <w:hideMark/>
          </w:tcPr>
          <w:p w14:paraId="55D1BF74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ABF1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4949"/>
            <w:noWrap/>
            <w:vAlign w:val="center"/>
            <w:hideMark/>
          </w:tcPr>
          <w:p w14:paraId="30931E7C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4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6161"/>
            <w:noWrap/>
            <w:vAlign w:val="center"/>
            <w:hideMark/>
          </w:tcPr>
          <w:p w14:paraId="17053E09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A195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</w:tr>
      <w:tr w:rsidR="00E82081" w:rsidRPr="00E82081" w14:paraId="6E3DAFF9" w14:textId="77777777" w:rsidTr="00F11C73">
        <w:trPr>
          <w:trHeight w:val="300"/>
          <w:jc w:val="center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AE31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9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597C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Support pla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  <w:hideMark/>
          </w:tcPr>
          <w:p w14:paraId="2B1688B2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EEEE"/>
            <w:noWrap/>
            <w:vAlign w:val="center"/>
            <w:hideMark/>
          </w:tcPr>
          <w:p w14:paraId="1A86D34F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AAAA"/>
            <w:noWrap/>
            <w:vAlign w:val="center"/>
            <w:hideMark/>
          </w:tcPr>
          <w:p w14:paraId="416536FB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8989"/>
            <w:noWrap/>
            <w:vAlign w:val="center"/>
            <w:hideMark/>
          </w:tcPr>
          <w:p w14:paraId="62FB22FF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7C7C"/>
            <w:noWrap/>
            <w:vAlign w:val="center"/>
            <w:hideMark/>
          </w:tcPr>
          <w:p w14:paraId="577A70B2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7B7B"/>
            <w:noWrap/>
            <w:vAlign w:val="center"/>
            <w:hideMark/>
          </w:tcPr>
          <w:p w14:paraId="0F423143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6060"/>
            <w:noWrap/>
            <w:vAlign w:val="center"/>
            <w:hideMark/>
          </w:tcPr>
          <w:p w14:paraId="79688D96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4949"/>
            <w:noWrap/>
            <w:vAlign w:val="center"/>
            <w:hideMark/>
          </w:tcPr>
          <w:p w14:paraId="3B0CA0D0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4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2600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1F8B10F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4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4506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</w:tr>
      <w:tr w:rsidR="00E82081" w:rsidRPr="00E82081" w14:paraId="506DCC76" w14:textId="77777777" w:rsidTr="00F11C73">
        <w:trPr>
          <w:trHeight w:val="300"/>
          <w:jc w:val="center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D785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10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F118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Treatment and Work Balance System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9EF27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14:paraId="1E385EF2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BCBC"/>
            <w:noWrap/>
            <w:vAlign w:val="center"/>
            <w:hideMark/>
          </w:tcPr>
          <w:p w14:paraId="739F3118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2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AAAA"/>
            <w:noWrap/>
            <w:vAlign w:val="center"/>
            <w:hideMark/>
          </w:tcPr>
          <w:p w14:paraId="3D2B54FD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9595"/>
            <w:noWrap/>
            <w:vAlign w:val="center"/>
            <w:hideMark/>
          </w:tcPr>
          <w:p w14:paraId="42683DB5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7676"/>
            <w:noWrap/>
            <w:vAlign w:val="center"/>
            <w:hideMark/>
          </w:tcPr>
          <w:p w14:paraId="341433C1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6D6D"/>
            <w:noWrap/>
            <w:vAlign w:val="center"/>
            <w:hideMark/>
          </w:tcPr>
          <w:p w14:paraId="06123547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6161"/>
            <w:noWrap/>
            <w:vAlign w:val="center"/>
            <w:hideMark/>
          </w:tcPr>
          <w:p w14:paraId="0392A72F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3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C246701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4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5C4C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.0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754D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</w:tr>
      <w:tr w:rsidR="00E82081" w:rsidRPr="00E82081" w14:paraId="36E9856F" w14:textId="77777777" w:rsidTr="00F11C73">
        <w:trPr>
          <w:trHeight w:val="300"/>
          <w:jc w:val="center"/>
        </w:trPr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99B44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#11</w:t>
            </w:r>
          </w:p>
        </w:tc>
        <w:tc>
          <w:tcPr>
            <w:tcW w:w="5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655B8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left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>Other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361C3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A6197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E98F9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F6E5C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99A76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76EF2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7F7BA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79526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D94C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A3A9C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75234" w14:textId="77777777" w:rsidR="00E82081" w:rsidRPr="00E82081" w:rsidRDefault="00E82081" w:rsidP="00AF7909">
            <w:pPr>
              <w:widowControl/>
              <w:spacing w:line="240" w:lineRule="auto"/>
              <w:ind w:firstLineChars="0" w:firstLine="0"/>
              <w:jc w:val="center"/>
              <w:rPr>
                <w:rFonts w:eastAsia="游ゴシック"/>
                <w:color w:val="000000"/>
                <w:kern w:val="0"/>
                <w:sz w:val="21"/>
                <w:szCs w:val="21"/>
              </w:rPr>
            </w:pPr>
            <w:r w:rsidRPr="00E82081">
              <w:rPr>
                <w:rFonts w:eastAsia="游ゴシック"/>
                <w:color w:val="000000"/>
                <w:kern w:val="0"/>
                <w:sz w:val="21"/>
                <w:szCs w:val="21"/>
              </w:rPr>
              <w:t xml:space="preserve">1.00 </w:t>
            </w:r>
          </w:p>
        </w:tc>
      </w:tr>
    </w:tbl>
    <w:p w14:paraId="41F17A9B" w14:textId="77777777" w:rsidR="00457151" w:rsidRPr="00E82081" w:rsidRDefault="00457151" w:rsidP="00E82081">
      <w:pPr>
        <w:ind w:firstLineChars="0" w:firstLine="0"/>
        <w:rPr>
          <w:rFonts w:eastAsiaTheme="minorEastAsia"/>
        </w:rPr>
      </w:pPr>
    </w:p>
    <w:sectPr w:rsidR="00457151" w:rsidRPr="00E82081" w:rsidSect="00E8208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endnotePr>
        <w:numFmt w:val="decimal"/>
      </w:endnotePr>
      <w:pgSz w:w="16838" w:h="11906" w:orient="landscape"/>
      <w:pgMar w:top="720" w:right="720" w:bottom="720" w:left="72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090E1D" w14:textId="77777777" w:rsidR="008E7E97" w:rsidRDefault="008E7E97">
      <w:pPr>
        <w:spacing w:line="240" w:lineRule="auto"/>
        <w:ind w:firstLine="480"/>
      </w:pPr>
      <w:r>
        <w:separator/>
      </w:r>
    </w:p>
  </w:endnote>
  <w:endnote w:type="continuationSeparator" w:id="0">
    <w:p w14:paraId="2E5D8F5B" w14:textId="77777777" w:rsidR="008E7E97" w:rsidRDefault="008E7E9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528352" w14:textId="77777777" w:rsidR="00F11C73" w:rsidRDefault="00F11C73">
    <w:pPr>
      <w:pStyle w:val="ac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46097740"/>
      <w:docPartObj>
        <w:docPartGallery w:val="Page Numbers (Bottom of Page)"/>
        <w:docPartUnique/>
      </w:docPartObj>
    </w:sdtPr>
    <w:sdtContent>
      <w:p w14:paraId="7D94C23C" w14:textId="77777777" w:rsidR="00F11C73" w:rsidRPr="00423FB8" w:rsidRDefault="00F11C73" w:rsidP="00423FB8">
        <w:pPr>
          <w:pStyle w:val="ac"/>
          <w:ind w:firstLine="48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41EEDA" w14:textId="77777777" w:rsidR="00F11C73" w:rsidRDefault="00F11C73">
    <w:pPr>
      <w:pStyle w:val="ac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B16E60" w14:textId="77777777" w:rsidR="008E7E97" w:rsidRDefault="008E7E97">
      <w:pPr>
        <w:spacing w:line="240" w:lineRule="auto"/>
        <w:ind w:firstLine="480"/>
      </w:pPr>
      <w:r>
        <w:separator/>
      </w:r>
    </w:p>
  </w:footnote>
  <w:footnote w:type="continuationSeparator" w:id="0">
    <w:p w14:paraId="38185588" w14:textId="77777777" w:rsidR="008E7E97" w:rsidRDefault="008E7E9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B26AB1" w14:textId="77777777" w:rsidR="00F11C73" w:rsidRDefault="00F11C73">
    <w:pPr>
      <w:pStyle w:val="aa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EBFCC8" w14:textId="77777777" w:rsidR="00F11C73" w:rsidRDefault="00F11C73">
    <w:pPr>
      <w:pStyle w:val="aa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2F477D" w14:textId="77777777" w:rsidR="00F11C73" w:rsidRDefault="00F11C73">
    <w:pPr>
      <w:pStyle w:val="aa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081"/>
    <w:rsid w:val="00022D77"/>
    <w:rsid w:val="00293864"/>
    <w:rsid w:val="003D717D"/>
    <w:rsid w:val="00457151"/>
    <w:rsid w:val="006B2616"/>
    <w:rsid w:val="00886709"/>
    <w:rsid w:val="008E7E97"/>
    <w:rsid w:val="009619BA"/>
    <w:rsid w:val="00BE1384"/>
    <w:rsid w:val="00E72AB2"/>
    <w:rsid w:val="00E82081"/>
    <w:rsid w:val="00F1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CFE156"/>
  <w15:chartTrackingRefBased/>
  <w15:docId w15:val="{7F68119F-9500-4410-BD5B-D83117D9A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081"/>
    <w:pPr>
      <w:widowControl w:val="0"/>
      <w:spacing w:after="0" w:line="500" w:lineRule="exact"/>
      <w:ind w:firstLineChars="200" w:firstLine="200"/>
      <w:jc w:val="both"/>
    </w:pPr>
    <w:rPr>
      <w:rFonts w:ascii="Times New Roman" w:eastAsia="Times New Roman" w:hAnsi="Times New Roman" w:cs="Times New Roman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autoRedefine/>
    <w:uiPriority w:val="9"/>
    <w:qFormat/>
    <w:rsid w:val="00E82081"/>
    <w:pPr>
      <w:keepNext/>
      <w:keepLines/>
      <w:spacing w:before="280" w:after="80" w:line="259" w:lineRule="auto"/>
      <w:ind w:firstLineChars="0" w:firstLine="560"/>
      <w:jc w:val="center"/>
      <w:outlineLvl w:val="0"/>
    </w:pPr>
    <w:rPr>
      <w:rFonts w:eastAsia="Meiryo UI"/>
      <w:b/>
      <w:color w:val="000000" w:themeColor="text1"/>
      <w:sz w:val="36"/>
      <w:szCs w:val="44"/>
      <w14:ligatures w14:val="standardContextual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457151"/>
    <w:pPr>
      <w:keepNext/>
      <w:keepLines/>
      <w:spacing w:before="160" w:after="80" w:line="259" w:lineRule="auto"/>
      <w:ind w:firstLineChars="0" w:firstLine="0"/>
      <w:jc w:val="left"/>
      <w:outlineLvl w:val="1"/>
    </w:pPr>
    <w:rPr>
      <w:rFonts w:asciiTheme="majorHAnsi" w:eastAsia="メイリオ" w:hAnsiTheme="majorHAnsi" w:cstheme="majorBidi"/>
      <w:color w:val="000000" w:themeColor="text1"/>
      <w:sz w:val="22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2081"/>
    <w:pPr>
      <w:keepNext/>
      <w:keepLines/>
      <w:spacing w:before="160" w:after="80" w:line="259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2081"/>
    <w:pPr>
      <w:keepNext/>
      <w:keepLines/>
      <w:spacing w:before="80" w:after="40" w:line="259" w:lineRule="auto"/>
      <w:ind w:firstLineChars="0" w:firstLine="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2081"/>
    <w:pPr>
      <w:keepNext/>
      <w:keepLines/>
      <w:spacing w:before="80" w:after="40" w:line="259" w:lineRule="auto"/>
      <w:ind w:leftChars="100" w:left="100" w:firstLineChars="0" w:firstLine="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2081"/>
    <w:pPr>
      <w:keepNext/>
      <w:keepLines/>
      <w:spacing w:before="80" w:after="40" w:line="259" w:lineRule="auto"/>
      <w:ind w:leftChars="200" w:left="200" w:firstLineChars="0" w:firstLine="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2081"/>
    <w:pPr>
      <w:keepNext/>
      <w:keepLines/>
      <w:spacing w:before="80" w:after="40" w:line="259" w:lineRule="auto"/>
      <w:ind w:leftChars="300" w:left="300" w:firstLineChars="0" w:firstLine="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2081"/>
    <w:pPr>
      <w:keepNext/>
      <w:keepLines/>
      <w:spacing w:before="80" w:after="40" w:line="259" w:lineRule="auto"/>
      <w:ind w:leftChars="400" w:left="400" w:firstLineChars="0" w:firstLine="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2081"/>
    <w:pPr>
      <w:keepNext/>
      <w:keepLines/>
      <w:spacing w:before="80" w:after="40" w:line="259" w:lineRule="auto"/>
      <w:ind w:leftChars="500" w:left="500" w:firstLineChars="0" w:firstLine="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82081"/>
    <w:rPr>
      <w:rFonts w:ascii="Times New Roman" w:eastAsia="Meiryo UI" w:hAnsi="Times New Roman" w:cs="Times New Roman"/>
      <w:b/>
      <w:color w:val="000000" w:themeColor="text1"/>
      <w:sz w:val="36"/>
      <w:szCs w:val="44"/>
    </w:rPr>
  </w:style>
  <w:style w:type="character" w:customStyle="1" w:styleId="20">
    <w:name w:val="見出し 2 (文字)"/>
    <w:basedOn w:val="a0"/>
    <w:link w:val="2"/>
    <w:uiPriority w:val="9"/>
    <w:rsid w:val="00457151"/>
    <w:rPr>
      <w:rFonts w:asciiTheme="majorHAnsi" w:eastAsia="メイリオ" w:hAnsiTheme="majorHAnsi" w:cstheme="majorBidi"/>
      <w:color w:val="000000" w:themeColor="text1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8208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820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820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820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820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8208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8208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82081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82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2081"/>
    <w:pPr>
      <w:numPr>
        <w:ilvl w:val="1"/>
      </w:numPr>
      <w:spacing w:after="160" w:line="259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820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2081"/>
    <w:pPr>
      <w:spacing w:before="160" w:after="160" w:line="259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820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2081"/>
    <w:pPr>
      <w:spacing w:after="160" w:line="259" w:lineRule="auto"/>
      <w:ind w:left="720" w:firstLineChars="0" w:firstLine="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E8208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820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8208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8208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8208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82081"/>
    <w:rPr>
      <w:rFonts w:ascii="Times New Roman" w:eastAsia="Times New Roman" w:hAnsi="Times New Roman" w:cs="Times New Roman"/>
      <w:sz w:val="24"/>
      <w:szCs w:val="22"/>
      <w14:ligatures w14:val="none"/>
    </w:rPr>
  </w:style>
  <w:style w:type="paragraph" w:styleId="ac">
    <w:name w:val="footer"/>
    <w:basedOn w:val="a"/>
    <w:link w:val="ad"/>
    <w:uiPriority w:val="99"/>
    <w:unhideWhenUsed/>
    <w:rsid w:val="00E8208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82081"/>
    <w:rPr>
      <w:rFonts w:ascii="Times New Roman" w:eastAsia="Times New Roman" w:hAnsi="Times New Roman" w:cs="Times New Roman"/>
      <w:sz w:val="24"/>
      <w:szCs w:val="22"/>
      <w14:ligatures w14:val="none"/>
    </w:rPr>
  </w:style>
  <w:style w:type="character" w:styleId="ae">
    <w:name w:val="line number"/>
    <w:basedOn w:val="a0"/>
    <w:uiPriority w:val="99"/>
    <w:semiHidden/>
    <w:unhideWhenUsed/>
    <w:rsid w:val="00E82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3</Characters>
  <Application>Microsoft Office Word</Application>
  <DocSecurity>0</DocSecurity>
  <Lines>22</Lines>
  <Paragraphs>6</Paragraphs>
  <ScaleCrop>false</ScaleCrop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酒井 洸典</dc:creator>
  <cp:keywords/>
  <dc:description/>
  <cp:lastModifiedBy>酒井 洸典</cp:lastModifiedBy>
  <cp:revision>3</cp:revision>
  <dcterms:created xsi:type="dcterms:W3CDTF">2024-11-02T00:51:00Z</dcterms:created>
  <dcterms:modified xsi:type="dcterms:W3CDTF">2024-11-02T00:52:00Z</dcterms:modified>
</cp:coreProperties>
</file>